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6D611" w14:textId="77777777" w:rsidR="00827896" w:rsidRDefault="00827896" w:rsidP="00827896">
      <w:pPr>
        <w:spacing w:line="480" w:lineRule="auto"/>
        <w:rPr>
          <w:rFonts w:cs="Times New Roman"/>
          <w:b/>
          <w:bCs/>
          <w:color w:val="000000" w:themeColor="text1"/>
          <w:sz w:val="32"/>
          <w:szCs w:val="32"/>
          <w:shd w:val="clear" w:color="auto" w:fill="FFFFFF"/>
        </w:rPr>
      </w:pPr>
      <w:r>
        <w:rPr>
          <w:rFonts w:cs="Times New Roman" w:hint="eastAsia"/>
          <w:b/>
          <w:bCs/>
          <w:color w:val="000000" w:themeColor="text1"/>
          <w:sz w:val="32"/>
          <w:szCs w:val="32"/>
          <w:shd w:val="clear" w:color="auto" w:fill="FFFFFF"/>
        </w:rPr>
        <w:t>Biochar Regulates Keystone Microbial Taxa to Drive Phosphorus Cycling and Increase Availability in Urban Greenspace Soils</w:t>
      </w:r>
    </w:p>
    <w:p w14:paraId="35B6A6AB" w14:textId="4BBB5753" w:rsidR="00D17CCE" w:rsidRPr="00F4189A" w:rsidRDefault="00000000">
      <w:pPr>
        <w:spacing w:line="480" w:lineRule="auto"/>
        <w:rPr>
          <w:rFonts w:eastAsia="SimSun" w:cs="Times New Roman"/>
          <w:color w:val="000000" w:themeColor="text1"/>
          <w:szCs w:val="24"/>
          <w14:ligatures w14:val="none"/>
        </w:rPr>
      </w:pPr>
      <w:r w:rsidRPr="00F4189A">
        <w:rPr>
          <w:rFonts w:eastAsia="SimSun" w:cs="Times New Roman"/>
          <w:color w:val="000000" w:themeColor="text1"/>
          <w:szCs w:val="24"/>
          <w14:ligatures w14:val="none"/>
        </w:rPr>
        <w:t>Kai Pan</w:t>
      </w: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1</w:t>
      </w:r>
      <w:r w:rsidRPr="00F4189A">
        <w:rPr>
          <w:rFonts w:eastAsia="SimSun" w:cs="Times New Roman" w:hint="eastAsia"/>
          <w:color w:val="000000" w:themeColor="text1"/>
          <w:szCs w:val="24"/>
          <w14:ligatures w14:val="none"/>
        </w:rPr>
        <w:t>,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Zhenying Zhang</w:t>
      </w: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1</w:t>
      </w:r>
      <w:r w:rsidRPr="00F4189A">
        <w:rPr>
          <w:rFonts w:eastAsia="SimSun" w:cs="Times New Roman" w:hint="eastAsia"/>
          <w:color w:val="000000" w:themeColor="text1"/>
          <w:szCs w:val="24"/>
          <w14:ligatures w14:val="none"/>
        </w:rPr>
        <w:t xml:space="preserve">, 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>Lingwei Feng</w:t>
      </w: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1</w:t>
      </w:r>
      <w:r w:rsidRPr="00F4189A">
        <w:rPr>
          <w:rFonts w:eastAsia="SimSun" w:cs="Times New Roman" w:hint="eastAsia"/>
          <w:color w:val="000000" w:themeColor="text1"/>
          <w:szCs w:val="24"/>
          <w14:ligatures w14:val="none"/>
        </w:rPr>
        <w:t>,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Xiaogang Wu</w:t>
      </w: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1</w:t>
      </w:r>
      <w:r w:rsidRPr="00F4189A">
        <w:rPr>
          <w:rFonts w:eastAsia="SimSun" w:cs="Times New Roman" w:hint="eastAsia"/>
          <w:color w:val="000000" w:themeColor="text1"/>
          <w:szCs w:val="24"/>
          <w14:ligatures w14:val="none"/>
        </w:rPr>
        <w:t>,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Xiuyun Yang</w:t>
      </w: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1</w:t>
      </w:r>
      <w:r w:rsidRPr="00F4189A">
        <w:rPr>
          <w:rFonts w:eastAsia="SimSun" w:cs="Times New Roman" w:hint="eastAsia"/>
          <w:color w:val="000000" w:themeColor="text1"/>
          <w:szCs w:val="24"/>
          <w14:ligatures w14:val="none"/>
        </w:rPr>
        <w:t>,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Xinping He</w:t>
      </w:r>
      <w:r w:rsidRPr="00F4189A">
        <w:rPr>
          <w:rFonts w:eastAsia="SimSun" w:cs="Times New Roman" w:hint="eastAsia"/>
          <w:color w:val="000000" w:themeColor="text1"/>
          <w:szCs w:val="24"/>
          <w:vertAlign w:val="superscript"/>
          <w14:ligatures w14:val="none"/>
        </w:rPr>
        <w:t>2</w:t>
      </w:r>
      <w:r w:rsidRPr="00F4189A">
        <w:rPr>
          <w:rFonts w:eastAsia="SimSun" w:cs="Times New Roman" w:hint="eastAsia"/>
          <w:color w:val="000000" w:themeColor="text1"/>
          <w:szCs w:val="24"/>
          <w14:ligatures w14:val="none"/>
        </w:rPr>
        <w:t>,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Yiqian Xiao</w:t>
      </w:r>
      <w:r w:rsidRPr="00F4189A">
        <w:rPr>
          <w:rFonts w:eastAsia="SimSun" w:cs="Times New Roman" w:hint="eastAsia"/>
          <w:color w:val="000000" w:themeColor="text1"/>
          <w:szCs w:val="24"/>
          <w:vertAlign w:val="superscript"/>
          <w14:ligatures w14:val="none"/>
        </w:rPr>
        <w:t>2</w:t>
      </w:r>
      <w:r w:rsidRPr="00F4189A">
        <w:rPr>
          <w:rFonts w:eastAsia="SimSun" w:cs="Times New Roman" w:hint="eastAsia"/>
          <w:color w:val="000000" w:themeColor="text1"/>
          <w:szCs w:val="24"/>
          <w14:ligatures w14:val="none"/>
        </w:rPr>
        <w:t>,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Danning Yang</w:t>
      </w: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3</w:t>
      </w:r>
      <w:r w:rsidRPr="00F4189A">
        <w:rPr>
          <w:rFonts w:eastAsia="SimSun" w:cs="Times New Roman" w:hint="eastAsia"/>
          <w:color w:val="000000" w:themeColor="text1"/>
          <w:szCs w:val="24"/>
          <w14:ligatures w14:val="none"/>
        </w:rPr>
        <w:t>,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Chengjiao Duan</w:t>
      </w: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3,4</w:t>
      </w:r>
      <w:r w:rsidRPr="00F4189A">
        <w:rPr>
          <w:rFonts w:eastAsia="SimSun" w:cs="Times New Roman" w:hint="eastAsia"/>
          <w:color w:val="000000" w:themeColor="text1"/>
          <w:szCs w:val="24"/>
          <w14:ligatures w14:val="none"/>
        </w:rPr>
        <w:t>,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Qiang Wang</w:t>
      </w: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1*</w:t>
      </w:r>
    </w:p>
    <w:p w14:paraId="3B24C124" w14:textId="77777777" w:rsidR="00D17CCE" w:rsidRPr="00F4189A" w:rsidRDefault="00000000">
      <w:pPr>
        <w:spacing w:line="480" w:lineRule="auto"/>
        <w:rPr>
          <w:rFonts w:eastAsia="SimSun" w:cs="Times New Roman"/>
          <w:color w:val="000000" w:themeColor="text1"/>
          <w:szCs w:val="24"/>
          <w14:ligatures w14:val="none"/>
        </w:rPr>
      </w:pP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1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College of Forestry, Shanxi Agricultural University, Taigu, Shanxi 030801, China</w:t>
      </w:r>
    </w:p>
    <w:p w14:paraId="0C1265D0" w14:textId="77777777" w:rsidR="00D17CCE" w:rsidRPr="00F4189A" w:rsidRDefault="00000000">
      <w:pPr>
        <w:spacing w:line="480" w:lineRule="auto"/>
        <w:rPr>
          <w:rFonts w:eastAsia="SimSun" w:cs="Times New Roman"/>
          <w:color w:val="000000" w:themeColor="text1"/>
          <w:szCs w:val="24"/>
          <w14:ligatures w14:val="none"/>
        </w:rPr>
      </w:pP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2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China Highway Engineering Consultants Corporation, Beijing, 100089, China</w:t>
      </w:r>
    </w:p>
    <w:p w14:paraId="38D886F9" w14:textId="77777777" w:rsidR="00D17CCE" w:rsidRPr="00F4189A" w:rsidRDefault="00000000">
      <w:pPr>
        <w:spacing w:line="480" w:lineRule="auto"/>
        <w:rPr>
          <w:rFonts w:eastAsia="SimSun" w:cs="Times New Roman"/>
          <w:color w:val="000000" w:themeColor="text1"/>
          <w:szCs w:val="24"/>
          <w14:ligatures w14:val="none"/>
        </w:rPr>
      </w:pP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3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College of Resources and Environment, Shanxi Agricultural University, Taigu, Shanxi</w:t>
      </w:r>
      <w:r w:rsidRPr="00F4189A">
        <w:rPr>
          <w:rFonts w:eastAsia="SimSun" w:cs="Times New Roman" w:hint="eastAsia"/>
          <w:color w:val="000000" w:themeColor="text1"/>
          <w:szCs w:val="24"/>
          <w14:ligatures w14:val="none"/>
        </w:rPr>
        <w:t>,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030801, China</w:t>
      </w:r>
    </w:p>
    <w:p w14:paraId="65BED0F3" w14:textId="77777777" w:rsidR="00D17CCE" w:rsidRPr="00F4189A" w:rsidRDefault="00000000">
      <w:pPr>
        <w:spacing w:line="480" w:lineRule="auto"/>
        <w:rPr>
          <w:rFonts w:eastAsia="SimSun" w:cs="Times New Roman"/>
          <w:color w:val="000000" w:themeColor="text1"/>
          <w:szCs w:val="24"/>
          <w14:ligatures w14:val="none"/>
        </w:rPr>
      </w:pPr>
      <w:r w:rsidRPr="00F4189A">
        <w:rPr>
          <w:rFonts w:eastAsia="SimSun" w:cs="Times New Roman"/>
          <w:color w:val="000000" w:themeColor="text1"/>
          <w:szCs w:val="24"/>
          <w:vertAlign w:val="superscript"/>
          <w14:ligatures w14:val="none"/>
        </w:rPr>
        <w:t>4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 xml:space="preserve"> State Key Laboratory of Efficient Utilization of Arid and Semi-Arid Arable Land in Northern China, Institute of Agricultural Resources and Regional Planning, Chinese Academy of Agricultural Sciences, Beijing 100081, China</w:t>
      </w:r>
    </w:p>
    <w:p w14:paraId="6462F9F4" w14:textId="77777777" w:rsidR="00D17CCE" w:rsidRDefault="00D17CCE">
      <w:pPr>
        <w:widowControl/>
        <w:kinsoku w:val="0"/>
        <w:topLinePunct/>
        <w:spacing w:line="480" w:lineRule="auto"/>
        <w:rPr>
          <w:rFonts w:eastAsia="SimSun" w:cs="Times New Roman"/>
          <w:b/>
          <w:color w:val="333333"/>
          <w:kern w:val="0"/>
          <w:szCs w:val="24"/>
          <w:lang w:eastAsia="en-US"/>
          <w14:ligatures w14:val="none"/>
        </w:rPr>
      </w:pPr>
    </w:p>
    <w:p w14:paraId="441BF343" w14:textId="77777777" w:rsidR="00D17CCE" w:rsidRDefault="00000000">
      <w:pPr>
        <w:widowControl/>
        <w:kinsoku w:val="0"/>
        <w:topLinePunct/>
        <w:spacing w:line="480" w:lineRule="auto"/>
        <w:rPr>
          <w:rFonts w:eastAsia="SimSun" w:cs="Times New Roman"/>
          <w:b/>
          <w:color w:val="333333"/>
          <w:kern w:val="0"/>
          <w:szCs w:val="24"/>
          <w14:ligatures w14:val="none"/>
        </w:rPr>
      </w:pPr>
      <w:r>
        <w:rPr>
          <w:rFonts w:eastAsia="SimSun" w:cs="Times New Roman"/>
          <w:b/>
          <w:color w:val="333333"/>
          <w:kern w:val="0"/>
          <w:szCs w:val="24"/>
          <w:lang w:eastAsia="en-US"/>
          <w14:ligatures w14:val="none"/>
        </w:rPr>
        <w:t>* Corresponding authors</w:t>
      </w:r>
      <w:r>
        <w:rPr>
          <w:rFonts w:eastAsia="SimSun" w:cs="Times New Roman"/>
          <w:b/>
          <w:color w:val="333333"/>
          <w:kern w:val="0"/>
          <w:szCs w:val="24"/>
          <w14:ligatures w14:val="none"/>
        </w:rPr>
        <w:t>:</w:t>
      </w:r>
    </w:p>
    <w:p w14:paraId="7F502136" w14:textId="77777777" w:rsidR="00D17CCE" w:rsidRPr="00F4189A" w:rsidRDefault="00000000">
      <w:pPr>
        <w:widowControl/>
        <w:kinsoku w:val="0"/>
        <w:topLinePunct/>
        <w:spacing w:line="480" w:lineRule="auto"/>
        <w:rPr>
          <w:rFonts w:eastAsia="SimSun" w:cs="Times New Roman"/>
          <w:color w:val="000000" w:themeColor="text1"/>
          <w:kern w:val="0"/>
          <w:szCs w:val="24"/>
          <w14:ligatures w14:val="none"/>
        </w:rPr>
      </w:pPr>
      <w:r w:rsidRPr="00F4189A">
        <w:rPr>
          <w:rFonts w:eastAsia="SimSun" w:cs="Times New Roman"/>
          <w:color w:val="000000" w:themeColor="text1"/>
          <w:kern w:val="0"/>
          <w:szCs w:val="24"/>
          <w14:ligatures w14:val="none"/>
        </w:rPr>
        <w:t>Qiang Wang</w:t>
      </w:r>
    </w:p>
    <w:p w14:paraId="40170695" w14:textId="77777777" w:rsidR="00D17CCE" w:rsidRDefault="00000000">
      <w:pPr>
        <w:widowControl/>
        <w:kinsoku w:val="0"/>
        <w:topLinePunct/>
        <w:spacing w:line="480" w:lineRule="auto"/>
        <w:rPr>
          <w:rFonts w:eastAsia="SimSun" w:cs="Times New Roman"/>
          <w:color w:val="0000FF"/>
          <w:kern w:val="0"/>
          <w:szCs w:val="24"/>
          <w:lang w:eastAsia="en-US"/>
          <w14:ligatures w14:val="none"/>
        </w:rPr>
      </w:pPr>
      <w:r w:rsidRPr="00F4189A">
        <w:rPr>
          <w:rFonts w:eastAsia="SimSun" w:cs="Times New Roman"/>
          <w:color w:val="000000" w:themeColor="text1"/>
          <w:kern w:val="0"/>
          <w:szCs w:val="24"/>
          <w:lang w:eastAsia="en-US"/>
          <w14:ligatures w14:val="none"/>
        </w:rPr>
        <w:t>E-mail</w:t>
      </w:r>
      <w:r w:rsidRPr="00F4189A">
        <w:rPr>
          <w:rFonts w:eastAsia="SimSun" w:cs="Times New Roman"/>
          <w:color w:val="000000" w:themeColor="text1"/>
          <w:kern w:val="0"/>
          <w:szCs w:val="24"/>
          <w14:ligatures w14:val="none"/>
        </w:rPr>
        <w:t xml:space="preserve"> address</w:t>
      </w:r>
      <w:r w:rsidRPr="00F4189A">
        <w:rPr>
          <w:rFonts w:eastAsia="SimSun" w:cs="Times New Roman"/>
          <w:color w:val="000000" w:themeColor="text1"/>
          <w:kern w:val="0"/>
          <w:szCs w:val="24"/>
          <w:lang w:eastAsia="en-US"/>
          <w14:ligatures w14:val="none"/>
        </w:rPr>
        <w:t xml:space="preserve">: </w:t>
      </w:r>
      <w:r>
        <w:rPr>
          <w:rFonts w:eastAsia="SimSun" w:cs="Times New Roman"/>
          <w:color w:val="0000FF"/>
          <w:kern w:val="0"/>
          <w:szCs w:val="24"/>
          <w:lang w:eastAsia="en-US"/>
          <w14:ligatures w14:val="none"/>
        </w:rPr>
        <w:t>qwang@sxau.edu.cn</w:t>
      </w:r>
    </w:p>
    <w:p w14:paraId="4E64669B" w14:textId="77777777" w:rsidR="00D17CCE" w:rsidRDefault="00000000">
      <w:pPr>
        <w:widowControl/>
        <w:spacing w:line="480" w:lineRule="auto"/>
        <w:rPr>
          <w:rFonts w:eastAsia="Segoe UI" w:cs="Times New Roman"/>
          <w:b/>
          <w:bCs/>
          <w:color w:val="000000"/>
          <w:sz w:val="21"/>
          <w:szCs w:val="21"/>
          <w:shd w:val="clear" w:color="auto" w:fill="FFFFFF"/>
          <w14:ligatures w14:val="none"/>
        </w:rPr>
      </w:pPr>
      <w:r w:rsidRPr="00F4189A">
        <w:rPr>
          <w:rFonts w:eastAsia="SimSun" w:cs="Times New Roman"/>
          <w:color w:val="000000" w:themeColor="text1"/>
          <w:kern w:val="0"/>
          <w:szCs w:val="24"/>
          <w:lang w:eastAsia="en-US"/>
          <w14:ligatures w14:val="none"/>
        </w:rPr>
        <w:t>Postal address:</w:t>
      </w:r>
      <w:r w:rsidRPr="00F4189A">
        <w:rPr>
          <w:rFonts w:eastAsia="SimSun" w:cs="Times New Roman" w:hint="eastAsia"/>
          <w:color w:val="000000" w:themeColor="text1"/>
          <w:kern w:val="0"/>
          <w:szCs w:val="24"/>
          <w14:ligatures w14:val="none"/>
        </w:rPr>
        <w:t xml:space="preserve"> </w:t>
      </w:r>
      <w:r w:rsidRPr="00F4189A">
        <w:rPr>
          <w:rFonts w:eastAsia="SimSun" w:cs="Times New Roman"/>
          <w:color w:val="000000" w:themeColor="text1"/>
          <w:szCs w:val="24"/>
          <w14:ligatures w14:val="none"/>
        </w:rPr>
        <w:t>College of Forestry</w:t>
      </w:r>
      <w:r w:rsidRPr="00F4189A">
        <w:rPr>
          <w:rFonts w:eastAsia="SimSun" w:cs="Times New Roman"/>
          <w:color w:val="000000" w:themeColor="text1"/>
          <w:kern w:val="0"/>
          <w:szCs w:val="24"/>
          <w:lang w:eastAsia="en-US"/>
          <w14:ligatures w14:val="none"/>
        </w:rPr>
        <w:t>, Shanxi Agricultural University, No. 1 Ming Xian South Road</w:t>
      </w:r>
      <w:r w:rsidRPr="00F4189A">
        <w:rPr>
          <w:rFonts w:eastAsia="SimSun" w:cs="Times New Roman" w:hint="eastAsia"/>
          <w:color w:val="000000" w:themeColor="text1"/>
          <w:kern w:val="0"/>
          <w:szCs w:val="24"/>
          <w14:ligatures w14:val="none"/>
        </w:rPr>
        <w:t>,</w:t>
      </w:r>
      <w:r w:rsidRPr="00F4189A">
        <w:rPr>
          <w:rFonts w:eastAsia="SimSun" w:cs="Times New Roman"/>
          <w:color w:val="000000" w:themeColor="text1"/>
          <w:kern w:val="0"/>
          <w:szCs w:val="24"/>
          <w:lang w:eastAsia="en-US"/>
          <w14:ligatures w14:val="none"/>
        </w:rPr>
        <w:t xml:space="preserve"> Taigu 030801, Shanxi, China</w:t>
      </w:r>
      <w:r w:rsidRPr="00F4189A">
        <w:rPr>
          <w:rFonts w:eastAsia="SimSun" w:cs="Times New Roman" w:hint="eastAsia"/>
          <w:color w:val="000000" w:themeColor="text1"/>
          <w:kern w:val="0"/>
          <w:szCs w:val="24"/>
          <w14:ligatures w14:val="none"/>
        </w:rPr>
        <w:t>.</w:t>
      </w:r>
      <w:r>
        <w:rPr>
          <w:rFonts w:eastAsia="Segoe UI" w:cs="Times New Roman"/>
          <w:b/>
          <w:bCs/>
          <w:color w:val="000000"/>
          <w:sz w:val="21"/>
          <w:szCs w:val="21"/>
          <w:shd w:val="clear" w:color="auto" w:fill="FFFFFF"/>
          <w14:ligatures w14:val="none"/>
        </w:rPr>
        <w:br w:type="page"/>
      </w:r>
    </w:p>
    <w:p w14:paraId="7CC13866" w14:textId="77777777" w:rsidR="00D17CCE" w:rsidRDefault="00D17CCE">
      <w:pPr>
        <w:rPr>
          <w:rFonts w:cs="Times New Roman"/>
          <w:b/>
          <w:bCs/>
          <w:color w:val="000000"/>
          <w:sz w:val="21"/>
          <w:szCs w:val="21"/>
          <w:shd w:val="clear" w:color="auto" w:fill="FFFFFF"/>
          <w14:ligatures w14:val="none"/>
        </w:rPr>
        <w:sectPr w:rsidR="00D17CCE" w:rsidSect="00614E0B">
          <w:pgSz w:w="11906" w:h="16838"/>
          <w:pgMar w:top="1440" w:right="1797" w:bottom="1440" w:left="1797" w:header="851" w:footer="992" w:gutter="0"/>
          <w:cols w:space="425"/>
          <w:docGrid w:type="lines" w:linePitch="387"/>
        </w:sectPr>
      </w:pPr>
    </w:p>
    <w:tbl>
      <w:tblPr>
        <w:tblStyle w:val="TableGrid"/>
        <w:tblpPr w:leftFromText="180" w:rightFromText="180" w:vertAnchor="text" w:horzAnchor="margin" w:tblpY="414"/>
        <w:tblOverlap w:val="never"/>
        <w:tblW w:w="499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1577"/>
        <w:gridCol w:w="1577"/>
        <w:gridCol w:w="1578"/>
        <w:gridCol w:w="1550"/>
      </w:tblGrid>
      <w:tr w:rsidR="00D17CCE" w14:paraId="1DE00334" w14:textId="77777777">
        <w:trPr>
          <w:trHeight w:val="350"/>
        </w:trPr>
        <w:tc>
          <w:tcPr>
            <w:tcW w:w="1214" w:type="pct"/>
            <w:tcBorders>
              <w:top w:val="single" w:sz="12" w:space="0" w:color="auto"/>
              <w:bottom w:val="single" w:sz="6" w:space="0" w:color="auto"/>
            </w:tcBorders>
          </w:tcPr>
          <w:p w14:paraId="1B9D9712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_Hlk207126167"/>
            <w:bookmarkStart w:id="1" w:name="_Hlk213443875"/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Treatment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6" w:space="0" w:color="auto"/>
            </w:tcBorders>
          </w:tcPr>
          <w:p w14:paraId="07B94451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K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6" w:space="0" w:color="auto"/>
            </w:tcBorders>
          </w:tcPr>
          <w:p w14:paraId="697E826F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BC4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6" w:space="0" w:color="auto"/>
            </w:tcBorders>
          </w:tcPr>
          <w:p w14:paraId="355EC034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BC8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6" w:space="0" w:color="auto"/>
            </w:tcBorders>
          </w:tcPr>
          <w:p w14:paraId="0F00699A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BC12</w:t>
            </w:r>
          </w:p>
        </w:tc>
      </w:tr>
      <w:tr w:rsidR="00D17CCE" w14:paraId="13890DC0" w14:textId="77777777">
        <w:tc>
          <w:tcPr>
            <w:tcW w:w="1214" w:type="pct"/>
            <w:tcBorders>
              <w:top w:val="single" w:sz="6" w:space="0" w:color="auto"/>
            </w:tcBorders>
          </w:tcPr>
          <w:p w14:paraId="35E79598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pH</w:t>
            </w:r>
          </w:p>
        </w:tc>
        <w:tc>
          <w:tcPr>
            <w:tcW w:w="950" w:type="pct"/>
            <w:tcBorders>
              <w:top w:val="single" w:sz="6" w:space="0" w:color="auto"/>
            </w:tcBorders>
          </w:tcPr>
          <w:p w14:paraId="1062A86F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8.43±0.09b</w:t>
            </w:r>
          </w:p>
        </w:tc>
        <w:tc>
          <w:tcPr>
            <w:tcW w:w="950" w:type="pct"/>
            <w:tcBorders>
              <w:top w:val="single" w:sz="6" w:space="0" w:color="auto"/>
            </w:tcBorders>
          </w:tcPr>
          <w:p w14:paraId="33E4775A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8.43±0.02b</w:t>
            </w:r>
          </w:p>
        </w:tc>
        <w:tc>
          <w:tcPr>
            <w:tcW w:w="950" w:type="pct"/>
            <w:tcBorders>
              <w:top w:val="single" w:sz="6" w:space="0" w:color="auto"/>
            </w:tcBorders>
          </w:tcPr>
          <w:p w14:paraId="5EC3870B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8.46±0.09b</w:t>
            </w:r>
          </w:p>
        </w:tc>
        <w:tc>
          <w:tcPr>
            <w:tcW w:w="933" w:type="pct"/>
            <w:tcBorders>
              <w:top w:val="single" w:sz="6" w:space="0" w:color="auto"/>
            </w:tcBorders>
          </w:tcPr>
          <w:p w14:paraId="0E20988D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8.66±0.15a</w:t>
            </w:r>
          </w:p>
        </w:tc>
      </w:tr>
      <w:tr w:rsidR="00D17CCE" w14:paraId="66A837E3" w14:textId="77777777">
        <w:tc>
          <w:tcPr>
            <w:tcW w:w="1214" w:type="pct"/>
          </w:tcPr>
          <w:p w14:paraId="0BE13EE4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SOC (g kg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  <w14:ligatures w14:val="none"/>
              </w:rPr>
              <w:t>−1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950" w:type="pct"/>
          </w:tcPr>
          <w:p w14:paraId="5B3676E2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.43±0.02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c</w:t>
            </w:r>
          </w:p>
        </w:tc>
        <w:tc>
          <w:tcPr>
            <w:tcW w:w="950" w:type="pct"/>
          </w:tcPr>
          <w:p w14:paraId="537BB5EF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7.37±2.35b</w:t>
            </w:r>
          </w:p>
        </w:tc>
        <w:tc>
          <w:tcPr>
            <w:tcW w:w="950" w:type="pct"/>
          </w:tcPr>
          <w:p w14:paraId="4BFF7900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8.73±1.81b</w:t>
            </w:r>
          </w:p>
        </w:tc>
        <w:tc>
          <w:tcPr>
            <w:tcW w:w="933" w:type="pct"/>
          </w:tcPr>
          <w:p w14:paraId="22D1D369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1.62±1.08a</w:t>
            </w:r>
          </w:p>
        </w:tc>
      </w:tr>
      <w:tr w:rsidR="00D17CCE" w14:paraId="31399239" w14:textId="77777777">
        <w:tc>
          <w:tcPr>
            <w:tcW w:w="1214" w:type="pct"/>
          </w:tcPr>
          <w:p w14:paraId="5E74EA03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TN (g kg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−1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50" w:type="pct"/>
          </w:tcPr>
          <w:p w14:paraId="46425A2B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31±0.02c</w:t>
            </w:r>
          </w:p>
        </w:tc>
        <w:tc>
          <w:tcPr>
            <w:tcW w:w="950" w:type="pct"/>
          </w:tcPr>
          <w:p w14:paraId="7A89FEBB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51±0.02b</w:t>
            </w:r>
          </w:p>
        </w:tc>
        <w:tc>
          <w:tcPr>
            <w:tcW w:w="950" w:type="pct"/>
          </w:tcPr>
          <w:p w14:paraId="1AFE4758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50±0.05b</w:t>
            </w:r>
          </w:p>
        </w:tc>
        <w:tc>
          <w:tcPr>
            <w:tcW w:w="933" w:type="pct"/>
          </w:tcPr>
          <w:p w14:paraId="2803B4BE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58±0.02a</w:t>
            </w:r>
          </w:p>
        </w:tc>
      </w:tr>
      <w:tr w:rsidR="00D17CCE" w14:paraId="6137684C" w14:textId="77777777">
        <w:tc>
          <w:tcPr>
            <w:tcW w:w="1214" w:type="pct"/>
          </w:tcPr>
          <w:p w14:paraId="08AB6D33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TP (g kg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−1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50" w:type="pct"/>
          </w:tcPr>
          <w:p w14:paraId="338904DC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48±0.02c</w:t>
            </w:r>
          </w:p>
        </w:tc>
        <w:tc>
          <w:tcPr>
            <w:tcW w:w="950" w:type="pct"/>
          </w:tcPr>
          <w:p w14:paraId="2A8C42C4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57±0.02b</w:t>
            </w:r>
          </w:p>
        </w:tc>
        <w:tc>
          <w:tcPr>
            <w:tcW w:w="950" w:type="pct"/>
          </w:tcPr>
          <w:p w14:paraId="61EA20AF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57±0.03b</w:t>
            </w:r>
          </w:p>
        </w:tc>
        <w:tc>
          <w:tcPr>
            <w:tcW w:w="933" w:type="pct"/>
          </w:tcPr>
          <w:p w14:paraId="6DF4BE5A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62±0.05a</w:t>
            </w:r>
          </w:p>
        </w:tc>
      </w:tr>
      <w:tr w:rsidR="00D17CCE" w14:paraId="605139E0" w14:textId="77777777">
        <w:tc>
          <w:tcPr>
            <w:tcW w:w="1214" w:type="pct"/>
          </w:tcPr>
          <w:p w14:paraId="25A91124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C:N</w:t>
            </w:r>
            <w:proofErr w:type="gramEnd"/>
          </w:p>
        </w:tc>
        <w:tc>
          <w:tcPr>
            <w:tcW w:w="950" w:type="pct"/>
          </w:tcPr>
          <w:p w14:paraId="62034A46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0.03±0.09b</w:t>
            </w:r>
          </w:p>
        </w:tc>
        <w:tc>
          <w:tcPr>
            <w:tcW w:w="950" w:type="pct"/>
          </w:tcPr>
          <w:p w14:paraId="3345421D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5.05±0.95b</w:t>
            </w:r>
          </w:p>
        </w:tc>
        <w:tc>
          <w:tcPr>
            <w:tcW w:w="950" w:type="pct"/>
          </w:tcPr>
          <w:p w14:paraId="03060E7B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8.04±1.67a</w:t>
            </w:r>
          </w:p>
        </w:tc>
        <w:tc>
          <w:tcPr>
            <w:tcW w:w="933" w:type="pct"/>
          </w:tcPr>
          <w:p w14:paraId="1A664427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9.98±1.32a</w:t>
            </w:r>
          </w:p>
        </w:tc>
      </w:tr>
      <w:tr w:rsidR="00D17CCE" w14:paraId="4E229386" w14:textId="77777777">
        <w:tc>
          <w:tcPr>
            <w:tcW w:w="1214" w:type="pct"/>
          </w:tcPr>
          <w:p w14:paraId="27262F93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C:P</w:t>
            </w:r>
          </w:p>
        </w:tc>
        <w:tc>
          <w:tcPr>
            <w:tcW w:w="950" w:type="pct"/>
          </w:tcPr>
          <w:p w14:paraId="7EFBF523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6.62±0.89c</w:t>
            </w:r>
          </w:p>
        </w:tc>
        <w:tc>
          <w:tcPr>
            <w:tcW w:w="950" w:type="pct"/>
          </w:tcPr>
          <w:p w14:paraId="22F83EA5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3.96±0.52b</w:t>
            </w:r>
          </w:p>
        </w:tc>
        <w:tc>
          <w:tcPr>
            <w:tcW w:w="950" w:type="pct"/>
          </w:tcPr>
          <w:p w14:paraId="28880E65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5.78±1.91b</w:t>
            </w:r>
          </w:p>
        </w:tc>
        <w:tc>
          <w:tcPr>
            <w:tcW w:w="933" w:type="pct"/>
          </w:tcPr>
          <w:p w14:paraId="069CF2FD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8.62±2.01a</w:t>
            </w:r>
          </w:p>
        </w:tc>
      </w:tr>
      <w:tr w:rsidR="00D17CCE" w14:paraId="78C349EF" w14:textId="77777777">
        <w:tc>
          <w:tcPr>
            <w:tcW w:w="1214" w:type="pct"/>
          </w:tcPr>
          <w:p w14:paraId="1F825DB0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N:P</w:t>
            </w:r>
          </w:p>
        </w:tc>
        <w:tc>
          <w:tcPr>
            <w:tcW w:w="950" w:type="pct"/>
          </w:tcPr>
          <w:p w14:paraId="6750F2E4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.39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±0.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a</w:t>
            </w:r>
          </w:p>
        </w:tc>
        <w:tc>
          <w:tcPr>
            <w:tcW w:w="950" w:type="pct"/>
          </w:tcPr>
          <w:p w14:paraId="2782F962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.35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±0.0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6a</w:t>
            </w:r>
          </w:p>
        </w:tc>
        <w:tc>
          <w:tcPr>
            <w:tcW w:w="950" w:type="pct"/>
          </w:tcPr>
          <w:p w14:paraId="66A5F54C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.36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±0.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3a</w:t>
            </w:r>
          </w:p>
        </w:tc>
        <w:tc>
          <w:tcPr>
            <w:tcW w:w="933" w:type="pct"/>
          </w:tcPr>
          <w:p w14:paraId="07C05681" w14:textId="77777777" w:rsidR="00D17CCE" w:rsidRDefault="00000000">
            <w:pPr>
              <w:widowControl/>
              <w:spacing w:line="360" w:lineRule="auto"/>
              <w:jc w:val="left"/>
              <w:textAlignment w:val="center"/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.26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±0.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6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a</w:t>
            </w:r>
          </w:p>
        </w:tc>
      </w:tr>
      <w:tr w:rsidR="00D17CCE" w14:paraId="23B65CD8" w14:textId="77777777">
        <w:tc>
          <w:tcPr>
            <w:tcW w:w="1214" w:type="pct"/>
          </w:tcPr>
          <w:p w14:paraId="76F84311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DOC (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g kg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−1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50" w:type="pct"/>
          </w:tcPr>
          <w:p w14:paraId="2D31DD16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79.02±1.96b</w:t>
            </w:r>
          </w:p>
        </w:tc>
        <w:tc>
          <w:tcPr>
            <w:tcW w:w="950" w:type="pct"/>
          </w:tcPr>
          <w:p w14:paraId="6CFB5CD9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84.49±1.30b</w:t>
            </w:r>
          </w:p>
        </w:tc>
        <w:tc>
          <w:tcPr>
            <w:tcW w:w="950" w:type="pct"/>
          </w:tcPr>
          <w:p w14:paraId="0225D218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6.40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.30c</w:t>
            </w:r>
          </w:p>
        </w:tc>
        <w:tc>
          <w:tcPr>
            <w:tcW w:w="933" w:type="pct"/>
          </w:tcPr>
          <w:p w14:paraId="7FF98D80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6.62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.60b</w:t>
            </w:r>
          </w:p>
        </w:tc>
      </w:tr>
      <w:tr w:rsidR="00D17CCE" w14:paraId="7FF77B80" w14:textId="77777777">
        <w:tc>
          <w:tcPr>
            <w:tcW w:w="1214" w:type="pct"/>
          </w:tcPr>
          <w:p w14:paraId="26147FE5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" w:name="OLE_LINK1"/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⁻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-N</w:t>
            </w:r>
            <w:bookmarkEnd w:id="2"/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mg kg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−1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50" w:type="pct"/>
          </w:tcPr>
          <w:p w14:paraId="7B7B3B38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.07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±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43c</w:t>
            </w:r>
          </w:p>
        </w:tc>
        <w:tc>
          <w:tcPr>
            <w:tcW w:w="950" w:type="pct"/>
          </w:tcPr>
          <w:p w14:paraId="419BDB0A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5.32±0.97b</w:t>
            </w:r>
          </w:p>
        </w:tc>
        <w:tc>
          <w:tcPr>
            <w:tcW w:w="950" w:type="pct"/>
          </w:tcPr>
          <w:p w14:paraId="132EE6AD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6.93±0.37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</w:p>
        </w:tc>
        <w:tc>
          <w:tcPr>
            <w:tcW w:w="933" w:type="pct"/>
          </w:tcPr>
          <w:p w14:paraId="09543EBD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7.40±1.20a</w:t>
            </w:r>
          </w:p>
        </w:tc>
      </w:tr>
      <w:tr w:rsidR="00D17CCE" w14:paraId="430C8560" w14:textId="77777777">
        <w:tc>
          <w:tcPr>
            <w:tcW w:w="1214" w:type="pct"/>
          </w:tcPr>
          <w:p w14:paraId="5449C919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+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-N (mg kg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−1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50" w:type="pct"/>
          </w:tcPr>
          <w:p w14:paraId="2DB497A1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4.62±0.26a</w:t>
            </w:r>
            <w:r>
              <w:rPr>
                <w:rFonts w:eastAsia="Microsoft YaHei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</w:p>
        </w:tc>
        <w:tc>
          <w:tcPr>
            <w:tcW w:w="950" w:type="pct"/>
          </w:tcPr>
          <w:p w14:paraId="0429C346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4.38±1.00b</w:t>
            </w:r>
          </w:p>
        </w:tc>
        <w:tc>
          <w:tcPr>
            <w:tcW w:w="950" w:type="pct"/>
          </w:tcPr>
          <w:p w14:paraId="5135085B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4.79±0.62ab</w:t>
            </w:r>
          </w:p>
        </w:tc>
        <w:tc>
          <w:tcPr>
            <w:tcW w:w="933" w:type="pct"/>
          </w:tcPr>
          <w:p w14:paraId="7A8E602D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5.56±0.66a</w:t>
            </w:r>
          </w:p>
        </w:tc>
      </w:tr>
      <w:tr w:rsidR="00D17CCE" w14:paraId="714C2305" w14:textId="77777777">
        <w:tc>
          <w:tcPr>
            <w:tcW w:w="1214" w:type="pct"/>
          </w:tcPr>
          <w:p w14:paraId="5265846C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AP (mg kg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−1</w:t>
            </w: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50" w:type="pct"/>
          </w:tcPr>
          <w:p w14:paraId="1B960731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11.31±0.84c</w:t>
            </w:r>
          </w:p>
        </w:tc>
        <w:tc>
          <w:tcPr>
            <w:tcW w:w="950" w:type="pct"/>
          </w:tcPr>
          <w:p w14:paraId="659EA21D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14.83±0.92b</w:t>
            </w:r>
          </w:p>
        </w:tc>
        <w:tc>
          <w:tcPr>
            <w:tcW w:w="950" w:type="pct"/>
          </w:tcPr>
          <w:p w14:paraId="11BE1F09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15.30±1.42b</w:t>
            </w:r>
          </w:p>
        </w:tc>
        <w:tc>
          <w:tcPr>
            <w:tcW w:w="933" w:type="pct"/>
          </w:tcPr>
          <w:p w14:paraId="45B95058" w14:textId="77777777" w:rsidR="00D17CCE" w:rsidRDefault="00000000">
            <w:pPr>
              <w:widowControl/>
              <w:spacing w:line="360" w:lineRule="auto"/>
              <w:jc w:val="left"/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Microsoft YaHei" w:cs="Times New Roman"/>
                <w:color w:val="000000"/>
                <w:kern w:val="0"/>
                <w:sz w:val="21"/>
                <w:szCs w:val="21"/>
                <w14:ligatures w14:val="none"/>
              </w:rPr>
              <w:t>21.79±1.52a</w:t>
            </w:r>
          </w:p>
        </w:tc>
      </w:tr>
    </w:tbl>
    <w:bookmarkEnd w:id="0"/>
    <w:p w14:paraId="10E87BF8" w14:textId="77777777" w:rsidR="00D17CCE" w:rsidRDefault="00000000">
      <w:pPr>
        <w:spacing w:before="60" w:after="60"/>
        <w:jc w:val="center"/>
        <w:rPr>
          <w:b/>
          <w:bCs/>
          <w:szCs w:val="24"/>
        </w:rPr>
      </w:pPr>
      <w:r>
        <w:rPr>
          <w:b/>
          <w:bCs/>
          <w:szCs w:val="24"/>
        </w:rPr>
        <w:t>Table S1 Soil basic characteristics of each treatment</w:t>
      </w:r>
    </w:p>
    <w:bookmarkEnd w:id="1"/>
    <w:p w14:paraId="41E88407" w14:textId="77777777" w:rsidR="00D17CCE" w:rsidRPr="00F4189A" w:rsidRDefault="00000000">
      <w:pPr>
        <w:rPr>
          <w:rFonts w:eastAsia="Microsoft YaHei" w:cs="Times New Roman"/>
          <w:color w:val="000000" w:themeColor="text1"/>
          <w:sz w:val="21"/>
          <w:szCs w:val="21"/>
          <w14:ligatures w14:val="none"/>
        </w:rPr>
      </w:pPr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>Note: CK, control; BC4, 4% biochar; BC8, 8% biochar; BC12, 12% biochar. SOC</w:t>
      </w:r>
      <w:r w:rsidRPr="00F4189A">
        <w:rPr>
          <w:rFonts w:eastAsia="Microsoft YaHei" w:cs="Times New Roman" w:hint="eastAsia"/>
          <w:color w:val="000000" w:themeColor="text1"/>
          <w:sz w:val="21"/>
          <w:szCs w:val="21"/>
          <w14:ligatures w14:val="none"/>
        </w:rPr>
        <w:t>,</w:t>
      </w:r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 xml:space="preserve"> </w:t>
      </w:r>
      <w:proofErr w:type="gramStart"/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>soil organic carbon</w:t>
      </w:r>
      <w:proofErr w:type="gramEnd"/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>;</w:t>
      </w:r>
      <w:r w:rsidRPr="00F4189A">
        <w:rPr>
          <w:color w:val="000000" w:themeColor="text1"/>
        </w:rPr>
        <w:t xml:space="preserve"> </w:t>
      </w:r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>TN, total nitrogen; TP, total phosphorus;</w:t>
      </w:r>
      <w:r w:rsidRPr="00F4189A">
        <w:rPr>
          <w:color w:val="000000" w:themeColor="text1"/>
        </w:rPr>
        <w:t xml:space="preserve"> </w:t>
      </w:r>
      <w:proofErr w:type="gramStart"/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>C:N</w:t>
      </w:r>
      <w:proofErr w:type="gramEnd"/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>, SOC/TN; C:P, SOC/TP; N:P, TN/TP</w:t>
      </w:r>
      <w:r w:rsidRPr="00F4189A">
        <w:rPr>
          <w:rFonts w:eastAsia="Microsoft YaHei" w:cs="Times New Roman" w:hint="eastAsia"/>
          <w:color w:val="000000" w:themeColor="text1"/>
          <w:sz w:val="21"/>
          <w:szCs w:val="21"/>
          <w14:ligatures w14:val="none"/>
        </w:rPr>
        <w:t>; D</w:t>
      </w:r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>OC</w:t>
      </w:r>
      <w:r w:rsidRPr="00F4189A">
        <w:rPr>
          <w:rFonts w:eastAsia="Microsoft YaHei" w:cs="Times New Roman" w:hint="eastAsia"/>
          <w:color w:val="000000" w:themeColor="text1"/>
          <w:sz w:val="21"/>
          <w:szCs w:val="21"/>
          <w14:ligatures w14:val="none"/>
        </w:rPr>
        <w:t>,</w:t>
      </w:r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 xml:space="preserve"> dissolved carbon</w:t>
      </w:r>
      <w:r w:rsidRPr="00F4189A">
        <w:rPr>
          <w:rFonts w:eastAsia="Microsoft YaHei" w:cs="Times New Roman" w:hint="eastAsia"/>
          <w:color w:val="000000" w:themeColor="text1"/>
          <w:sz w:val="21"/>
          <w:szCs w:val="21"/>
          <w14:ligatures w14:val="none"/>
        </w:rPr>
        <w:t>;</w:t>
      </w:r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 xml:space="preserve"> </w:t>
      </w:r>
      <w:r w:rsidRPr="00F4189A">
        <w:rPr>
          <w:rFonts w:eastAsia="Microsoft YaHei" w:cs="Times New Roman"/>
          <w:color w:val="000000" w:themeColor="text1"/>
          <w:kern w:val="0"/>
          <w:sz w:val="21"/>
          <w:szCs w:val="21"/>
          <w14:ligatures w14:val="none"/>
        </w:rPr>
        <w:t>NO</w:t>
      </w:r>
      <w:r w:rsidRPr="00F4189A">
        <w:rPr>
          <w:rFonts w:eastAsia="Microsoft YaHei" w:cs="Times New Roman"/>
          <w:color w:val="000000" w:themeColor="text1"/>
          <w:kern w:val="0"/>
          <w:sz w:val="21"/>
          <w:szCs w:val="21"/>
          <w:vertAlign w:val="subscript"/>
          <w14:ligatures w14:val="none"/>
        </w:rPr>
        <w:t>3</w:t>
      </w:r>
      <w:r w:rsidRPr="00F4189A">
        <w:rPr>
          <w:rFonts w:eastAsia="Microsoft YaHei" w:cs="Times New Roman"/>
          <w:color w:val="000000" w:themeColor="text1"/>
          <w:kern w:val="0"/>
          <w:sz w:val="21"/>
          <w:szCs w:val="21"/>
          <w:vertAlign w:val="superscript"/>
          <w14:ligatures w14:val="none"/>
        </w:rPr>
        <w:t>⁻</w:t>
      </w:r>
      <w:r w:rsidRPr="00F4189A">
        <w:rPr>
          <w:rFonts w:eastAsia="Microsoft YaHei" w:cs="Times New Roman"/>
          <w:color w:val="000000" w:themeColor="text1"/>
          <w:kern w:val="0"/>
          <w:sz w:val="21"/>
          <w:szCs w:val="21"/>
          <w14:ligatures w14:val="none"/>
        </w:rPr>
        <w:t>-N</w:t>
      </w:r>
      <w:r w:rsidRPr="00F4189A">
        <w:rPr>
          <w:rFonts w:eastAsia="Microsoft YaHei" w:cs="Times New Roman" w:hint="eastAsia"/>
          <w:color w:val="000000" w:themeColor="text1"/>
          <w:sz w:val="21"/>
          <w:szCs w:val="21"/>
          <w14:ligatures w14:val="none"/>
        </w:rPr>
        <w:t>,</w:t>
      </w:r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 xml:space="preserve"> nitrate nitrogen; NH</w:t>
      </w:r>
      <w:r w:rsidRPr="00F4189A">
        <w:rPr>
          <w:rFonts w:eastAsia="Microsoft YaHei" w:cs="Times New Roman"/>
          <w:color w:val="000000" w:themeColor="text1"/>
          <w:sz w:val="21"/>
          <w:szCs w:val="21"/>
          <w:vertAlign w:val="subscript"/>
          <w14:ligatures w14:val="none"/>
        </w:rPr>
        <w:t>4</w:t>
      </w:r>
      <w:r w:rsidRPr="00F4189A">
        <w:rPr>
          <w:rFonts w:eastAsia="Microsoft YaHei" w:cs="Times New Roman"/>
          <w:color w:val="000000" w:themeColor="text1"/>
          <w:sz w:val="21"/>
          <w:szCs w:val="21"/>
          <w:vertAlign w:val="superscript"/>
          <w14:ligatures w14:val="none"/>
        </w:rPr>
        <w:t>+</w:t>
      </w:r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>-N</w:t>
      </w:r>
      <w:r w:rsidRPr="00F4189A">
        <w:rPr>
          <w:rFonts w:eastAsia="Microsoft YaHei" w:cs="Times New Roman" w:hint="eastAsia"/>
          <w:color w:val="000000" w:themeColor="text1"/>
          <w:sz w:val="21"/>
          <w:szCs w:val="21"/>
          <w14:ligatures w14:val="none"/>
        </w:rPr>
        <w:t>,</w:t>
      </w:r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 xml:space="preserve"> ammonium nitrogen; AP</w:t>
      </w:r>
      <w:r w:rsidRPr="00F4189A">
        <w:rPr>
          <w:rFonts w:eastAsia="Microsoft YaHei" w:cs="Times New Roman" w:hint="eastAsia"/>
          <w:color w:val="000000" w:themeColor="text1"/>
          <w:sz w:val="21"/>
          <w:szCs w:val="21"/>
          <w14:ligatures w14:val="none"/>
        </w:rPr>
        <w:t>,</w:t>
      </w:r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 xml:space="preserve"> available phosphorus</w:t>
      </w:r>
      <w:r w:rsidRPr="00F4189A">
        <w:rPr>
          <w:rFonts w:eastAsia="Microsoft YaHei" w:cs="Times New Roman" w:hint="eastAsia"/>
          <w:color w:val="000000" w:themeColor="text1"/>
          <w:sz w:val="21"/>
          <w:szCs w:val="21"/>
          <w14:ligatures w14:val="none"/>
        </w:rPr>
        <w:t>.</w:t>
      </w:r>
      <w:r w:rsidRPr="00F4189A">
        <w:rPr>
          <w:rFonts w:eastAsia="Microsoft YaHei" w:cs="Times New Roman"/>
          <w:color w:val="000000" w:themeColor="text1"/>
          <w:sz w:val="21"/>
          <w:szCs w:val="21"/>
          <w14:ligatures w14:val="none"/>
        </w:rPr>
        <w:t xml:space="preserve"> </w:t>
      </w:r>
    </w:p>
    <w:p w14:paraId="101DDD75" w14:textId="77777777" w:rsidR="00D17CCE" w:rsidRDefault="00D17CCE">
      <w:pPr>
        <w:rPr>
          <w:rFonts w:eastAsia="Microsoft YaHei" w:cs="Times New Roman"/>
          <w:color w:val="000000" w:themeColor="text1"/>
          <w:sz w:val="21"/>
          <w:szCs w:val="21"/>
          <w14:ligatures w14:val="none"/>
        </w:rPr>
        <w:sectPr w:rsidR="00D17CCE" w:rsidSect="00614E0B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64C58DF8" w14:textId="77777777" w:rsidR="00D17CCE" w:rsidRDefault="00000000">
      <w:pPr>
        <w:spacing w:before="60" w:after="60"/>
        <w:jc w:val="center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lastRenderedPageBreak/>
        <w:t>Table S2 Taxonomic classification of microbes in Modules 1 and 2</w:t>
      </w:r>
    </w:p>
    <w:tbl>
      <w:tblPr>
        <w:tblpPr w:leftFromText="180" w:rightFromText="180" w:vertAnchor="page" w:horzAnchor="page" w:tblpXSpec="center" w:tblpY="1894"/>
        <w:tblOverlap w:val="never"/>
        <w:tblW w:w="0" w:type="auto"/>
        <w:jc w:val="center"/>
        <w:tblBorders>
          <w:top w:val="single" w:sz="12" w:space="0" w:color="auto"/>
          <w:bottom w:val="single" w:sz="12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26"/>
        <w:gridCol w:w="1856"/>
        <w:gridCol w:w="2157"/>
        <w:gridCol w:w="1666"/>
      </w:tblGrid>
      <w:tr w:rsidR="00D17CCE" w14:paraId="089384D7" w14:textId="77777777">
        <w:trPr>
          <w:trHeight w:val="270"/>
          <w:jc w:val="center"/>
        </w:trPr>
        <w:tc>
          <w:tcPr>
            <w:tcW w:w="0" w:type="auto"/>
            <w:gridSpan w:val="2"/>
            <w:tcBorders>
              <w:bottom w:val="nil"/>
              <w:right w:val="nil"/>
            </w:tcBorders>
            <w:noWrap/>
            <w:vAlign w:val="center"/>
          </w:tcPr>
          <w:p w14:paraId="09E45357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Module 1</w:t>
            </w:r>
          </w:p>
        </w:tc>
        <w:tc>
          <w:tcPr>
            <w:tcW w:w="0" w:type="auto"/>
            <w:gridSpan w:val="2"/>
            <w:tcBorders>
              <w:left w:val="nil"/>
            </w:tcBorders>
            <w:noWrap/>
            <w:vAlign w:val="center"/>
          </w:tcPr>
          <w:p w14:paraId="175DE7D5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Module 2</w:t>
            </w:r>
          </w:p>
        </w:tc>
      </w:tr>
      <w:tr w:rsidR="00D17CCE" w14:paraId="0245E606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E5BD0E6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Bacte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69C226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Archa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B4A074B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Bacte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</w:tcBorders>
            <w:noWrap/>
            <w:vAlign w:val="center"/>
          </w:tcPr>
          <w:p w14:paraId="720699C4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Archaeal</w:t>
            </w:r>
          </w:p>
        </w:tc>
      </w:tr>
      <w:tr w:rsidR="00D17CCE" w14:paraId="56AB3F0D" w14:textId="77777777">
        <w:trPr>
          <w:trHeight w:val="447"/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4E96245C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ysobacter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70FDAF65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osopumilus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4F3E9B98" w14:textId="77777777" w:rsidR="00D17CCE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okubacteria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2FE3F142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ososphaeraceae</w:t>
            </w:r>
          </w:p>
        </w:tc>
      </w:tr>
      <w:tr w:rsidR="00D17CCE" w14:paraId="6CAB247A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9EB9E8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laromon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4EA724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thanoperedenace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6EC9DA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hingomon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427C66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ososphaera</w:t>
            </w:r>
          </w:p>
        </w:tc>
      </w:tr>
      <w:tr w:rsidR="00D17CCE" w14:paraId="54F8F11B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A34AD6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phomicrob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7AF0F3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7A61D5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ospi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081420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osocosmicus</w:t>
            </w:r>
          </w:p>
        </w:tc>
      </w:tr>
      <w:tr w:rsidR="00D17CCE" w14:paraId="00268E86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467EB5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rhodoplan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77E728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EBB7AE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ndidatus_Gaiellasilic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F2795B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chaea</w:t>
            </w:r>
          </w:p>
        </w:tc>
      </w:tr>
      <w:tr w:rsidR="00D17CCE" w14:paraId="4A539047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3664D3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eroidobac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C6CAB1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5AE0EF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aerol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741B98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0B5170D5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D2C984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mmatiro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8978A2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E5DB17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rcubacte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12ABB0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3B592E34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625273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lfurital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01F306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D50093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nexibac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83E79D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56D0346E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4E5542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yxidicocc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29B30C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C6A6AE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reptomyc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F53A74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00DE3B27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7833F6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mlibac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6E093B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65045B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iel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6514DD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17E5021F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900AFA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sitatibac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02016B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FD610D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mmatimon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81213C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29E0D6DB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8F1489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ctomicro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13AB3A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9CB9A5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nat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8AC629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5F94DE5F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9F5FBC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osospi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287069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6D4011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ndidatus_Omnitropho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3F906F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47A95227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23B980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nocard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905F49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A429B1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lirubrobac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E051A7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4324628E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C17DE1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rellu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07072B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AABBB6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briviv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F00CB4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67460989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5E5C384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thylovo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8A884E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9BDAA5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oseisolibac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1FE2A1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5BBCD451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E8BED0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dosphae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ECF692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BC240A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yrinomon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BF8E23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7A3F3A9C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2A0E26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yntroph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6DC922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C9E49B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tescibacte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54048B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3B7F34B7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B86503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crovir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08051F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B958B9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thyloceanibac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8D583F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18E673B3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16236E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icoxidivora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59E95B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5A4351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hermoleophil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D54C8C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021A32FB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F14F86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priavid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84BC0B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2ECF35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loeobac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CFFC98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1B2200AD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22800E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xilibacte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976DC2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5A7FB3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brobac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E1AFCD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73DBEB1D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809EFB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yranel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5FA428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294303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ldimon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FCA893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7AA94443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D79DF6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ytoactinopolyspo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D3CBE6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41EEC0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opionivibri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711E6E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5EB8B66B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ACCA88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abdaerophil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E2978D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DCD563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ekdu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F316A6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1F1C6C32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3B1816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ndidatus_Denitrol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17EF70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4987CF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rank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EBEE29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66B20B75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6F70B7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thyloversati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43D8F2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E6AC28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lan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675845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57097D8E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6E70C7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anobacterio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E96400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AE2873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ndidatus_Microthri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526C17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7CCE" w14:paraId="092BC899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228A34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idibacter</w:t>
            </w:r>
          </w:p>
          <w:p w14:paraId="221CA9A9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uldia</w:t>
            </w:r>
          </w:p>
          <w:p w14:paraId="40A577C9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erpetosiphon</w:t>
            </w:r>
          </w:p>
          <w:p w14:paraId="26F1271F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gnetospirillum</w:t>
            </w:r>
          </w:p>
          <w:p w14:paraId="0C76A695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denticatena</w:t>
            </w:r>
          </w:p>
          <w:p w14:paraId="3EE15F32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noellia</w:t>
            </w:r>
          </w:p>
          <w:p w14:paraId="670DDC6D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osopumilus</w:t>
            </w:r>
          </w:p>
          <w:p w14:paraId="19CE2495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ndidatus_Nealsonbacteria</w:t>
            </w:r>
          </w:p>
          <w:p w14:paraId="145E1996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enylobacterium</w:t>
            </w:r>
          </w:p>
          <w:p w14:paraId="79083E78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crobulbif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517D86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49684D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</w:pPr>
            <w:r w:rsidRPr="00614E0B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  <w:t>Methylobacillus</w:t>
            </w:r>
          </w:p>
          <w:p w14:paraId="34333E05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</w:pPr>
            <w:r w:rsidRPr="00614E0B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  <w:t>Aurantimonas</w:t>
            </w:r>
          </w:p>
          <w:p w14:paraId="2CDF1CF6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</w:pPr>
            <w:r w:rsidRPr="00614E0B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  <w:t>Novosphingobium</w:t>
            </w:r>
          </w:p>
          <w:p w14:paraId="0666C65D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</w:pPr>
            <w:r w:rsidRPr="00614E0B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  <w:t>Nonomuraea</w:t>
            </w:r>
          </w:p>
          <w:p w14:paraId="2FD48BB8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</w:pPr>
            <w:r w:rsidRPr="00614E0B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  <w:t>Sulfuricella</w:t>
            </w:r>
          </w:p>
          <w:p w14:paraId="0800D296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</w:pPr>
            <w:r w:rsidRPr="00614E0B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val="pt-PT" w:bidi="ar"/>
              </w:rPr>
              <w:t>Methylomonas</w:t>
            </w:r>
          </w:p>
          <w:p w14:paraId="229B7593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ella</w:t>
            </w:r>
          </w:p>
          <w:p w14:paraId="40FA3AE7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iliruptor</w:t>
            </w:r>
          </w:p>
          <w:p w14:paraId="5AB29A17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vosia</w:t>
            </w:r>
          </w:p>
          <w:p w14:paraId="10CE4CF5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enimon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6B1C5C" w14:textId="77777777" w:rsidR="00D17CCE" w:rsidRDefault="00D17CCE">
            <w:pPr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14:paraId="10A5BDDE" w14:textId="2EFF2FC1" w:rsidR="00D17CCE" w:rsidRDefault="00000000" w:rsidP="00614E0B">
      <w:pPr>
        <w:rPr>
          <w:b/>
          <w:bCs/>
          <w:szCs w:val="24"/>
        </w:rPr>
      </w:pPr>
      <w:r>
        <w:rPr>
          <w:rFonts w:hint="eastAsia"/>
          <w:sz w:val="21"/>
          <w:szCs w:val="21"/>
        </w:rPr>
        <w:t>Note:</w:t>
      </w:r>
      <w:r>
        <w:rPr>
          <w:rFonts w:hint="eastAsia"/>
        </w:rPr>
        <w:t xml:space="preserve"> </w:t>
      </w:r>
      <w:r>
        <w:rPr>
          <w:rFonts w:hint="eastAsia"/>
          <w:sz w:val="21"/>
          <w:szCs w:val="21"/>
        </w:rPr>
        <w:t>Arrange from high to low according to the magnitude of relative abundance.</w:t>
      </w:r>
      <w:r w:rsidR="00614E0B">
        <w:rPr>
          <w:sz w:val="21"/>
          <w:szCs w:val="21"/>
        </w:rPr>
        <w:br/>
      </w:r>
      <w:r>
        <w:rPr>
          <w:rFonts w:hint="eastAsia"/>
          <w:b/>
          <w:bCs/>
          <w:szCs w:val="24"/>
        </w:rPr>
        <w:lastRenderedPageBreak/>
        <w:t>Continued table S2</w:t>
      </w:r>
    </w:p>
    <w:tbl>
      <w:tblPr>
        <w:tblpPr w:leftFromText="180" w:rightFromText="180" w:vertAnchor="page" w:horzAnchor="page" w:tblpXSpec="center" w:tblpY="1880"/>
        <w:tblOverlap w:val="never"/>
        <w:tblW w:w="5000" w:type="pct"/>
        <w:jc w:val="center"/>
        <w:tblBorders>
          <w:top w:val="single" w:sz="12" w:space="0" w:color="auto"/>
          <w:bottom w:val="single" w:sz="12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56"/>
        <w:gridCol w:w="951"/>
        <w:gridCol w:w="3357"/>
        <w:gridCol w:w="949"/>
      </w:tblGrid>
      <w:tr w:rsidR="00D17CCE" w14:paraId="5F5F51EE" w14:textId="77777777">
        <w:trPr>
          <w:trHeight w:val="272"/>
          <w:jc w:val="center"/>
        </w:trPr>
        <w:tc>
          <w:tcPr>
            <w:tcW w:w="2410" w:type="pct"/>
            <w:gridSpan w:val="2"/>
            <w:tcBorders>
              <w:bottom w:val="nil"/>
              <w:right w:val="nil"/>
            </w:tcBorders>
            <w:noWrap/>
            <w:vAlign w:val="center"/>
          </w:tcPr>
          <w:p w14:paraId="417199A2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Module 1</w:t>
            </w:r>
          </w:p>
        </w:tc>
        <w:tc>
          <w:tcPr>
            <w:tcW w:w="2590" w:type="pct"/>
            <w:gridSpan w:val="2"/>
            <w:tcBorders>
              <w:left w:val="nil"/>
            </w:tcBorders>
            <w:noWrap/>
            <w:vAlign w:val="center"/>
          </w:tcPr>
          <w:p w14:paraId="3E1FA73B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Module 2</w:t>
            </w:r>
          </w:p>
        </w:tc>
      </w:tr>
      <w:tr w:rsidR="00D17CCE" w14:paraId="26DBB8B9" w14:textId="77777777">
        <w:trPr>
          <w:trHeight w:val="272"/>
          <w:jc w:val="center"/>
        </w:trPr>
        <w:tc>
          <w:tcPr>
            <w:tcW w:w="1838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6D70CF2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Bacteril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1898EC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Archaeal</w:t>
            </w:r>
          </w:p>
        </w:tc>
        <w:tc>
          <w:tcPr>
            <w:tcW w:w="2019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1AF7CFC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Bacteril</w:t>
            </w:r>
          </w:p>
        </w:tc>
        <w:tc>
          <w:tcPr>
            <w:tcW w:w="571" w:type="pct"/>
            <w:tcBorders>
              <w:top w:val="nil"/>
              <w:left w:val="nil"/>
              <w:bottom w:val="single" w:sz="6" w:space="0" w:color="auto"/>
            </w:tcBorders>
            <w:noWrap/>
            <w:vAlign w:val="center"/>
          </w:tcPr>
          <w:p w14:paraId="045AB4EE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  <w:t>Archaeal</w:t>
            </w:r>
          </w:p>
        </w:tc>
      </w:tr>
      <w:tr w:rsidR="00D17CCE" w14:paraId="398068D7" w14:textId="77777777">
        <w:trPr>
          <w:trHeight w:val="447"/>
          <w:jc w:val="center"/>
        </w:trPr>
        <w:tc>
          <w:tcPr>
            <w:tcW w:w="1838" w:type="pct"/>
            <w:tcBorders>
              <w:top w:val="single" w:sz="4" w:space="0" w:color="auto"/>
              <w:tl2br w:val="nil"/>
              <w:tr2bl w:val="nil"/>
            </w:tcBorders>
            <w:noWrap/>
          </w:tcPr>
          <w:p w14:paraId="564A55C4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Candidatus_Hydrogenedentes</w:t>
            </w:r>
          </w:p>
          <w:p w14:paraId="7CC921C2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Parvibaculum</w:t>
            </w:r>
          </w:p>
          <w:p w14:paraId="4B20FC59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Agromyces</w:t>
            </w:r>
          </w:p>
          <w:p w14:paraId="4B7DB953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Nitrospina</w:t>
            </w:r>
          </w:p>
          <w:p w14:paraId="313B7A92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Methylibium</w:t>
            </w:r>
          </w:p>
          <w:p w14:paraId="51DA0F93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Aquabacterium</w:t>
            </w:r>
          </w:p>
          <w:p w14:paraId="359460C1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unclassified_o__Pseudanabaenales</w:t>
            </w:r>
          </w:p>
          <w:p w14:paraId="1850AA9A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Aromatoleum</w:t>
            </w:r>
          </w:p>
          <w:p w14:paraId="69AD8B4B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Thioalkalivibrio</w:t>
            </w:r>
          </w:p>
          <w:p w14:paraId="41C5A2AC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Afipia</w:t>
            </w:r>
          </w:p>
          <w:p w14:paraId="55FE85F0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Desulfuromonas</w:t>
            </w:r>
          </w:p>
          <w:p w14:paraId="20651FC8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Anatilimnocola</w:t>
            </w:r>
          </w:p>
          <w:p w14:paraId="6280FC18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Candidatus_Andersenbacteria</w:t>
            </w:r>
          </w:p>
          <w:p w14:paraId="095406A7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Candidatus_Melainabacteria</w:t>
            </w:r>
          </w:p>
          <w:p w14:paraId="778FF7A7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Methylocaldum</w:t>
            </w:r>
          </w:p>
          <w:p w14:paraId="691CAA57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Stutzerimonas</w:t>
            </w:r>
          </w:p>
          <w:p w14:paraId="0BBFC25F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Sinorhizobium</w:t>
            </w:r>
          </w:p>
          <w:p w14:paraId="5690662A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Anaeromyxobacter</w:t>
            </w:r>
          </w:p>
          <w:p w14:paraId="7CAC472D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Methylophilus</w:t>
            </w:r>
          </w:p>
          <w:p w14:paraId="78337517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Capillimicrobium</w:t>
            </w:r>
          </w:p>
          <w:p w14:paraId="691FFB59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Paraconexibacter</w:t>
            </w:r>
          </w:p>
          <w:p w14:paraId="0AFA7940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Spongiibacter</w:t>
            </w:r>
          </w:p>
          <w:p w14:paraId="460A3FA7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Gracilinema</w:t>
            </w:r>
          </w:p>
          <w:p w14:paraId="1238B460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Acidiferrimicrobium</w:t>
            </w:r>
          </w:p>
          <w:p w14:paraId="246C7E06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Lamprocystis</w:t>
            </w:r>
          </w:p>
          <w:p w14:paraId="712B7A07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Flavobacterium</w:t>
            </w:r>
          </w:p>
          <w:p w14:paraId="2BF5542F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Labilithrix</w:t>
            </w:r>
          </w:p>
          <w:p w14:paraId="7DAB4971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Ancylobacter</w:t>
            </w:r>
          </w:p>
          <w:p w14:paraId="2F2D60FF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Ideonella</w:t>
            </w:r>
          </w:p>
          <w:p w14:paraId="7AEEF4AB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Litorilinea</w:t>
            </w:r>
          </w:p>
          <w:p w14:paraId="3C2D42C0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Candidatus_Dormibacter</w:t>
            </w:r>
          </w:p>
          <w:p w14:paraId="2F6698B1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Thermomicrobium</w:t>
            </w:r>
          </w:p>
          <w:p w14:paraId="0DFC8915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Pontibacter</w:t>
            </w:r>
          </w:p>
          <w:p w14:paraId="2C23A8BF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Longimicrobium</w:t>
            </w:r>
          </w:p>
          <w:p w14:paraId="6F0D711D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Chryseolinea</w:t>
            </w:r>
          </w:p>
          <w:p w14:paraId="71B95B8B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Comamonas</w:t>
            </w:r>
          </w:p>
          <w:p w14:paraId="6EF9E6FE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Stagnimonas</w:t>
            </w:r>
          </w:p>
          <w:p w14:paraId="041F9616" w14:textId="77777777" w:rsidR="00D17CCE" w:rsidRPr="00614E0B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Candidatus_Sumerlaeaceae</w:t>
            </w:r>
          </w:p>
          <w:p w14:paraId="4ACD8E8D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</w:rPr>
              <w:t>Azohydromonas</w:t>
            </w:r>
          </w:p>
          <w:p w14:paraId="4AE298C7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</w:rPr>
              <w:lastRenderedPageBreak/>
              <w:t>Minwuia</w:t>
            </w:r>
          </w:p>
          <w:p w14:paraId="720BF729" w14:textId="77777777" w:rsidR="00D17CCE" w:rsidRDefault="00000000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</w:rPr>
              <w:t>Aeromicrobium</w:t>
            </w:r>
          </w:p>
        </w:tc>
        <w:tc>
          <w:tcPr>
            <w:tcW w:w="571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5015DD2D" w14:textId="77777777" w:rsidR="00D17CCE" w:rsidRDefault="00D17CCE">
            <w:pPr>
              <w:widowControl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19" w:type="pct"/>
            <w:tcBorders>
              <w:top w:val="single" w:sz="6" w:space="0" w:color="auto"/>
              <w:tl2br w:val="nil"/>
              <w:tr2bl w:val="nil"/>
            </w:tcBorders>
            <w:noWrap/>
          </w:tcPr>
          <w:p w14:paraId="71D2D5CB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Geminicoccus</w:t>
            </w:r>
          </w:p>
          <w:p w14:paraId="4060D3C4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Thermalbibacter</w:t>
            </w:r>
          </w:p>
          <w:p w14:paraId="5DA8EC54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Gimesia</w:t>
            </w:r>
          </w:p>
          <w:p w14:paraId="347F4276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Sphaerobacter</w:t>
            </w:r>
          </w:p>
          <w:p w14:paraId="11256A95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Salinibacterium</w:t>
            </w:r>
          </w:p>
          <w:p w14:paraId="63769511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Solimonas</w:t>
            </w:r>
          </w:p>
          <w:p w14:paraId="57419D31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Nostoc</w:t>
            </w:r>
          </w:p>
          <w:p w14:paraId="0B384FD9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Aestuariivirga</w:t>
            </w:r>
          </w:p>
          <w:p w14:paraId="0A5BF2A8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Caldimicrobium</w:t>
            </w:r>
          </w:p>
          <w:p w14:paraId="0478BAB3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Calothrix</w:t>
            </w:r>
          </w:p>
          <w:p w14:paraId="269F2A30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Mycoplana</w:t>
            </w:r>
          </w:p>
          <w:p w14:paraId="43224004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unclassified_c__Gammaproteobacteria</w:t>
            </w:r>
          </w:p>
          <w:p w14:paraId="13FEA55C" w14:textId="77777777" w:rsidR="00D17CCE" w:rsidRPr="00614E0B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val="pt-PT"/>
              </w:rPr>
            </w:pPr>
            <w:r w:rsidRPr="00614E0B"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val="pt-PT"/>
              </w:rPr>
              <w:t>Henriciella</w:t>
            </w:r>
          </w:p>
          <w:p w14:paraId="2B1A6DF9" w14:textId="77777777" w:rsidR="00D17CCE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</w:rPr>
              <w:t>Polynucleobacter</w:t>
            </w:r>
          </w:p>
          <w:p w14:paraId="2FF9C219" w14:textId="77777777" w:rsidR="00D17CCE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</w:rPr>
              <w:t>Vineibacter</w:t>
            </w:r>
          </w:p>
          <w:p w14:paraId="1B980E5A" w14:textId="77777777" w:rsidR="00D17CCE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</w:rPr>
              <w:t>Fimbriimonas</w:t>
            </w:r>
          </w:p>
        </w:tc>
        <w:tc>
          <w:tcPr>
            <w:tcW w:w="571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336B614C" w14:textId="77777777" w:rsidR="00D17CCE" w:rsidRDefault="00D17CCE">
            <w:pPr>
              <w:widowControl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14:paraId="0E42DDD8" w14:textId="77777777" w:rsidR="00D17CCE" w:rsidRDefault="00000000">
      <w:pPr>
        <w:rPr>
          <w:rFonts w:eastAsia="Microsoft YaHei" w:cs="Times New Roman"/>
          <w:color w:val="000000" w:themeColor="text1"/>
          <w:sz w:val="21"/>
          <w:szCs w:val="21"/>
          <w14:ligatures w14:val="none"/>
        </w:rPr>
      </w:pPr>
      <w:r>
        <w:rPr>
          <w:rFonts w:eastAsia="SimSun" w:cs="Times New Roman"/>
          <w:b/>
          <w:bCs/>
          <w:noProof/>
          <w:sz w:val="21"/>
          <w:szCs w:val="21"/>
        </w:rPr>
        <w:drawing>
          <wp:inline distT="0" distB="0" distL="0" distR="0" wp14:anchorId="7DB6D7DE" wp14:editId="6A845A74">
            <wp:extent cx="5208270" cy="2495550"/>
            <wp:effectExtent l="0" t="0" r="0" b="0"/>
            <wp:docPr id="126681206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812069" name="图片 12"/>
                    <pic:cNvPicPr>
                      <a:picLocks noChangeAspect="1"/>
                    </pic:cNvPicPr>
                  </pic:nvPicPr>
                  <pic:blipFill>
                    <a:blip r:embed="rId7"/>
                    <a:srcRect l="2345" t="5616" r="469" b="11594"/>
                    <a:stretch>
                      <a:fillRect/>
                    </a:stretch>
                  </pic:blipFill>
                  <pic:spPr>
                    <a:xfrm>
                      <a:off x="0" y="0"/>
                      <a:ext cx="5212821" cy="249764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563DD" w14:textId="77777777" w:rsidR="00D17CCE" w:rsidRDefault="00000000">
      <w:pPr>
        <w:spacing w:before="60" w:after="60"/>
        <w:rPr>
          <w:sz w:val="21"/>
          <w:szCs w:val="21"/>
        </w:rPr>
      </w:pPr>
      <w:r>
        <w:rPr>
          <w:rFonts w:eastAsia="SimSun" w:cs="Times New Roman"/>
          <w:b/>
          <w:bCs/>
          <w:sz w:val="21"/>
          <w:szCs w:val="21"/>
        </w:rPr>
        <w:t>Fig.</w:t>
      </w:r>
      <w:r>
        <w:rPr>
          <w:rFonts w:eastAsia="SimSun" w:cs="Times New Roman" w:hint="eastAsia"/>
          <w:b/>
          <w:bCs/>
          <w:sz w:val="21"/>
          <w:szCs w:val="21"/>
        </w:rPr>
        <w:t xml:space="preserve"> S</w:t>
      </w:r>
      <w:r>
        <w:rPr>
          <w:rFonts w:eastAsia="SimSun" w:cs="Times New Roman"/>
          <w:b/>
          <w:bCs/>
          <w:sz w:val="21"/>
          <w:szCs w:val="21"/>
        </w:rPr>
        <w:t>1.</w:t>
      </w:r>
      <w:r>
        <w:t xml:space="preserve"> </w:t>
      </w:r>
      <w:r>
        <w:rPr>
          <w:sz w:val="21"/>
          <w:szCs w:val="21"/>
        </w:rPr>
        <w:t xml:space="preserve">Non-metric multidimensional scaling (NMDS) analysis of soil </w:t>
      </w:r>
      <w:r>
        <w:rPr>
          <w:rFonts w:eastAsia="Microsoft YaHei" w:cs="Times New Roman" w:hint="eastAsia"/>
          <w:color w:val="000000" w:themeColor="text1"/>
          <w:sz w:val="21"/>
          <w:szCs w:val="21"/>
          <w14:ligatures w14:val="none"/>
        </w:rPr>
        <w:t>P</w:t>
      </w:r>
      <w:r>
        <w:rPr>
          <w:sz w:val="21"/>
          <w:szCs w:val="21"/>
        </w:rPr>
        <w:t xml:space="preserve"> cycling functional microbial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(A) P-cycling </w:t>
      </w:r>
      <w:bookmarkStart w:id="3" w:name="OLE_LINK2"/>
      <w:r>
        <w:rPr>
          <w:sz w:val="21"/>
          <w:szCs w:val="21"/>
        </w:rPr>
        <w:t xml:space="preserve">functional </w:t>
      </w:r>
      <w:bookmarkEnd w:id="3"/>
      <w:r>
        <w:rPr>
          <w:sz w:val="21"/>
          <w:szCs w:val="21"/>
        </w:rPr>
        <w:t>microbial at the genus level</w:t>
      </w:r>
      <w:r>
        <w:rPr>
          <w:rFonts w:hint="eastAsia"/>
          <w:sz w:val="21"/>
          <w:szCs w:val="21"/>
        </w:rPr>
        <w:t xml:space="preserve">; </w:t>
      </w:r>
      <w:r>
        <w:rPr>
          <w:sz w:val="21"/>
          <w:szCs w:val="21"/>
        </w:rPr>
        <w:t>(B) P-cycling functional microbial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at the gen</w:t>
      </w:r>
      <w:r>
        <w:rPr>
          <w:rFonts w:hint="eastAsia"/>
          <w:sz w:val="21"/>
          <w:szCs w:val="21"/>
        </w:rPr>
        <w:t>e</w:t>
      </w:r>
      <w:r>
        <w:rPr>
          <w:sz w:val="21"/>
          <w:szCs w:val="21"/>
        </w:rPr>
        <w:t xml:space="preserve"> level</w:t>
      </w:r>
      <w:r>
        <w:rPr>
          <w:rFonts w:hint="eastAsia"/>
          <w:sz w:val="21"/>
          <w:szCs w:val="21"/>
        </w:rPr>
        <w:t>.</w:t>
      </w:r>
    </w:p>
    <w:p w14:paraId="1F14D833" w14:textId="77777777" w:rsidR="00D17CCE" w:rsidRDefault="00000000">
      <w:pPr>
        <w:spacing w:before="60" w:after="60"/>
        <w:rPr>
          <w:sz w:val="21"/>
          <w:szCs w:val="21"/>
        </w:rPr>
      </w:pPr>
      <w:r>
        <w:rPr>
          <w:sz w:val="21"/>
          <w:szCs w:val="21"/>
        </w:rPr>
        <w:t>Note: CK, control; BC4, 4% biochar; BC8, 8% biochar; BC12, 12% biochar</w:t>
      </w:r>
      <w:r>
        <w:rPr>
          <w:rFonts w:hint="eastAsia"/>
          <w:sz w:val="21"/>
          <w:szCs w:val="21"/>
        </w:rPr>
        <w:t>.</w:t>
      </w:r>
    </w:p>
    <w:sectPr w:rsidR="00D17CCE" w:rsidSect="00614E0B">
      <w:pgSz w:w="11907" w:h="16840" w:orient="landscape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B1E7A" w14:textId="77777777" w:rsidR="002F37B6" w:rsidRDefault="002F37B6" w:rsidP="00F4189A">
      <w:r>
        <w:separator/>
      </w:r>
    </w:p>
  </w:endnote>
  <w:endnote w:type="continuationSeparator" w:id="0">
    <w:p w14:paraId="25EBFEB3" w14:textId="77777777" w:rsidR="002F37B6" w:rsidRDefault="002F37B6" w:rsidP="00F41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0DED45" w14:textId="77777777" w:rsidR="002F37B6" w:rsidRDefault="002F37B6" w:rsidP="00F4189A">
      <w:r>
        <w:separator/>
      </w:r>
    </w:p>
  </w:footnote>
  <w:footnote w:type="continuationSeparator" w:id="0">
    <w:p w14:paraId="4D2BE2EA" w14:textId="77777777" w:rsidR="002F37B6" w:rsidRDefault="002F37B6" w:rsidP="00F41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grammar="clean"/>
  <w:defaultTabStop w:val="420"/>
  <w:drawingGridHorizontalSpacing w:val="120"/>
  <w:drawingGridVerticalSpacing w:val="387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23666"/>
    <w:rsid w:val="00064A63"/>
    <w:rsid w:val="00066F77"/>
    <w:rsid w:val="00087C88"/>
    <w:rsid w:val="000A09B6"/>
    <w:rsid w:val="0010190C"/>
    <w:rsid w:val="0013320C"/>
    <w:rsid w:val="001627DB"/>
    <w:rsid w:val="00172A27"/>
    <w:rsid w:val="001E1477"/>
    <w:rsid w:val="00214274"/>
    <w:rsid w:val="002246FF"/>
    <w:rsid w:val="00246510"/>
    <w:rsid w:val="00256492"/>
    <w:rsid w:val="0026159B"/>
    <w:rsid w:val="00282E66"/>
    <w:rsid w:val="002937DE"/>
    <w:rsid w:val="002F1AF5"/>
    <w:rsid w:val="002F37B6"/>
    <w:rsid w:val="003357D2"/>
    <w:rsid w:val="00351B6C"/>
    <w:rsid w:val="00362BB5"/>
    <w:rsid w:val="0036577C"/>
    <w:rsid w:val="00385932"/>
    <w:rsid w:val="0039657C"/>
    <w:rsid w:val="003A7D77"/>
    <w:rsid w:val="00417E52"/>
    <w:rsid w:val="00437B15"/>
    <w:rsid w:val="00441910"/>
    <w:rsid w:val="00443435"/>
    <w:rsid w:val="0044600D"/>
    <w:rsid w:val="00452776"/>
    <w:rsid w:val="004676D2"/>
    <w:rsid w:val="004B462D"/>
    <w:rsid w:val="004D365D"/>
    <w:rsid w:val="004F7F36"/>
    <w:rsid w:val="00525046"/>
    <w:rsid w:val="005256E7"/>
    <w:rsid w:val="00541F5E"/>
    <w:rsid w:val="005675AB"/>
    <w:rsid w:val="00577796"/>
    <w:rsid w:val="00587A27"/>
    <w:rsid w:val="00590150"/>
    <w:rsid w:val="005C5CE2"/>
    <w:rsid w:val="005D0C6A"/>
    <w:rsid w:val="005F133A"/>
    <w:rsid w:val="005F587F"/>
    <w:rsid w:val="005F6029"/>
    <w:rsid w:val="00614E0B"/>
    <w:rsid w:val="00631E9E"/>
    <w:rsid w:val="00655C27"/>
    <w:rsid w:val="006672E5"/>
    <w:rsid w:val="0068389C"/>
    <w:rsid w:val="00693040"/>
    <w:rsid w:val="00715455"/>
    <w:rsid w:val="00724D27"/>
    <w:rsid w:val="0073238B"/>
    <w:rsid w:val="00733624"/>
    <w:rsid w:val="00762ACB"/>
    <w:rsid w:val="0076670B"/>
    <w:rsid w:val="00780E91"/>
    <w:rsid w:val="0078435B"/>
    <w:rsid w:val="007A3CC3"/>
    <w:rsid w:val="007A4E90"/>
    <w:rsid w:val="007A5A4B"/>
    <w:rsid w:val="007C3E48"/>
    <w:rsid w:val="007D095A"/>
    <w:rsid w:val="007D253E"/>
    <w:rsid w:val="007E01DA"/>
    <w:rsid w:val="007E6973"/>
    <w:rsid w:val="008251D3"/>
    <w:rsid w:val="00827896"/>
    <w:rsid w:val="008463D6"/>
    <w:rsid w:val="008C38F0"/>
    <w:rsid w:val="008C455F"/>
    <w:rsid w:val="008D3587"/>
    <w:rsid w:val="008D3F1A"/>
    <w:rsid w:val="008F7320"/>
    <w:rsid w:val="00922118"/>
    <w:rsid w:val="00933038"/>
    <w:rsid w:val="00936628"/>
    <w:rsid w:val="0094564B"/>
    <w:rsid w:val="00966537"/>
    <w:rsid w:val="00967DF8"/>
    <w:rsid w:val="009A0BE6"/>
    <w:rsid w:val="009B14A5"/>
    <w:rsid w:val="009B1B6C"/>
    <w:rsid w:val="009B557A"/>
    <w:rsid w:val="009B6E77"/>
    <w:rsid w:val="009C285A"/>
    <w:rsid w:val="00A003A8"/>
    <w:rsid w:val="00A22C85"/>
    <w:rsid w:val="00A47A84"/>
    <w:rsid w:val="00A537DE"/>
    <w:rsid w:val="00A76DC6"/>
    <w:rsid w:val="00A902DE"/>
    <w:rsid w:val="00A969CE"/>
    <w:rsid w:val="00A96C3C"/>
    <w:rsid w:val="00AC2552"/>
    <w:rsid w:val="00AE144B"/>
    <w:rsid w:val="00AE3CE2"/>
    <w:rsid w:val="00AE4513"/>
    <w:rsid w:val="00B10CAB"/>
    <w:rsid w:val="00B51440"/>
    <w:rsid w:val="00BD36FC"/>
    <w:rsid w:val="00BD5C6E"/>
    <w:rsid w:val="00BD72D6"/>
    <w:rsid w:val="00BF4004"/>
    <w:rsid w:val="00C0090B"/>
    <w:rsid w:val="00C53B1A"/>
    <w:rsid w:val="00C73DD8"/>
    <w:rsid w:val="00C87041"/>
    <w:rsid w:val="00CE4A9B"/>
    <w:rsid w:val="00CF3ED8"/>
    <w:rsid w:val="00D003D3"/>
    <w:rsid w:val="00D108AC"/>
    <w:rsid w:val="00D142AB"/>
    <w:rsid w:val="00D143A5"/>
    <w:rsid w:val="00D17CCE"/>
    <w:rsid w:val="00D27C6D"/>
    <w:rsid w:val="00D3615D"/>
    <w:rsid w:val="00D8370F"/>
    <w:rsid w:val="00D95107"/>
    <w:rsid w:val="00DD41C7"/>
    <w:rsid w:val="00DE17F4"/>
    <w:rsid w:val="00DF37AA"/>
    <w:rsid w:val="00E145C7"/>
    <w:rsid w:val="00E155BF"/>
    <w:rsid w:val="00E1573D"/>
    <w:rsid w:val="00E16944"/>
    <w:rsid w:val="00E53DB4"/>
    <w:rsid w:val="00E9584B"/>
    <w:rsid w:val="00EB04CD"/>
    <w:rsid w:val="00ED6D22"/>
    <w:rsid w:val="00EE1986"/>
    <w:rsid w:val="00F03017"/>
    <w:rsid w:val="00F1017B"/>
    <w:rsid w:val="00F200F6"/>
    <w:rsid w:val="00F3766C"/>
    <w:rsid w:val="00F4091D"/>
    <w:rsid w:val="00F4189A"/>
    <w:rsid w:val="00F47BF7"/>
    <w:rsid w:val="00F80B17"/>
    <w:rsid w:val="00FA4CFD"/>
    <w:rsid w:val="00FC1C37"/>
    <w:rsid w:val="00FD49C1"/>
    <w:rsid w:val="00FE7F85"/>
    <w:rsid w:val="00FF6BFF"/>
    <w:rsid w:val="216E4604"/>
    <w:rsid w:val="4810454F"/>
    <w:rsid w:val="5F152EA7"/>
    <w:rsid w:val="7363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4DBE1F"/>
  <w15:docId w15:val="{B1305EE9-BC97-423E-A715-D4DCD6B02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 w:cstheme="minorBidi"/>
      <w:kern w:val="2"/>
      <w:sz w:val="24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qFormat/>
    <w:tblPr>
      <w:tblBorders>
        <w:top w:val="single" w:sz="6" w:space="0" w:color="CBCDD1"/>
        <w:left w:val="single" w:sz="6" w:space="0" w:color="CBCDD1"/>
        <w:bottom w:val="single" w:sz="6" w:space="0" w:color="CBCDD1"/>
        <w:right w:val="single" w:sz="6" w:space="0" w:color="CBCDD1"/>
        <w:insideH w:val="single" w:sz="6" w:space="0" w:color="CBCDD1"/>
        <w:insideV w:val="single" w:sz="6" w:space="0" w:color="CBCDD1"/>
      </w:tblBorders>
    </w:tblPr>
    <w:tcPr>
      <w:vAlign w:val="center"/>
    </w:tc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761F9-8EAA-4B75-BE9A-D103FAFB5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21204470@qq.com</dc:creator>
  <cp:lastModifiedBy>Palmira Seixas</cp:lastModifiedBy>
  <cp:revision>3</cp:revision>
  <dcterms:created xsi:type="dcterms:W3CDTF">2026-01-09T04:12:00Z</dcterms:created>
  <dcterms:modified xsi:type="dcterms:W3CDTF">2026-02-19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U5YTk2NWU3OTRhNTU0YjZlNWE0ODExMjY4YzM0MTgiLCJ1c2VySWQiOiIxMTQyNDU0Nzc2In0=</vt:lpwstr>
  </property>
  <property fmtid="{D5CDD505-2E9C-101B-9397-08002B2CF9AE}" pid="3" name="KSOProductBuildVer">
    <vt:lpwstr>2052-12.1.0.24034</vt:lpwstr>
  </property>
  <property fmtid="{D5CDD505-2E9C-101B-9397-08002B2CF9AE}" pid="4" name="ICV">
    <vt:lpwstr>F3181C1F76BA4F858B9F56D16EC8DA3F_13</vt:lpwstr>
  </property>
</Properties>
</file>